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91819" w14:textId="77777777" w:rsidR="003D56E6" w:rsidRPr="004D41ED" w:rsidRDefault="0095387D">
      <w:pPr>
        <w:rPr>
          <w:b/>
          <w:lang w:val="en-GB"/>
        </w:rPr>
      </w:pPr>
      <w:r w:rsidRPr="00020C0F">
        <w:rPr>
          <w:b/>
          <w:lang w:val="en-GB"/>
        </w:rPr>
        <w:t xml:space="preserve">Supplementary </w:t>
      </w:r>
      <w:r w:rsidR="00914A17" w:rsidRPr="00020C0F">
        <w:rPr>
          <w:b/>
          <w:lang w:val="en-GB"/>
        </w:rPr>
        <w:t>table 1</w:t>
      </w:r>
      <w:r w:rsidR="004D41ED">
        <w:rPr>
          <w:b/>
          <w:lang w:val="en-GB"/>
        </w:rPr>
        <w:t xml:space="preserve">: </w:t>
      </w:r>
      <w:r w:rsidR="003A17E6">
        <w:rPr>
          <w:lang w:val="en-GB"/>
        </w:rPr>
        <w:t>Functional outcome</w:t>
      </w:r>
      <w:r w:rsidR="00446EF0">
        <w:rPr>
          <w:lang w:val="en-GB"/>
        </w:rPr>
        <w:t xml:space="preserve"> score</w:t>
      </w:r>
      <w:r w:rsidR="003A17E6">
        <w:rPr>
          <w:lang w:val="en-GB"/>
        </w:rPr>
        <w:t xml:space="preserve"> (FOS)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4390"/>
        <w:gridCol w:w="4961"/>
      </w:tblGrid>
      <w:tr w:rsidR="003A17E6" w:rsidRPr="003A17E6" w14:paraId="15EDA992" w14:textId="77777777" w:rsidTr="00370492">
        <w:tc>
          <w:tcPr>
            <w:tcW w:w="439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86E7A21" w14:textId="77777777" w:rsidR="003A17E6" w:rsidRDefault="003A17E6" w:rsidP="00DF0C4F">
            <w:pPr>
              <w:pStyle w:val="Listenabsatz"/>
              <w:numPr>
                <w:ilvl w:val="0"/>
                <w:numId w:val="13"/>
              </w:numPr>
              <w:spacing w:line="276" w:lineRule="auto"/>
              <w:ind w:left="319" w:hanging="284"/>
              <w:rPr>
                <w:lang w:val="en-GB"/>
              </w:rPr>
            </w:pPr>
            <w:r w:rsidRPr="00D313E9">
              <w:rPr>
                <w:lang w:val="en-GB"/>
              </w:rPr>
              <w:t>DAILY ACTIVITY</w:t>
            </w:r>
          </w:p>
          <w:p w14:paraId="4150385A" w14:textId="77777777" w:rsidR="00D313E9" w:rsidRPr="00D313E9" w:rsidRDefault="00D313E9" w:rsidP="00D313E9">
            <w:pPr>
              <w:pStyle w:val="Listenabsatz"/>
              <w:spacing w:line="276" w:lineRule="auto"/>
              <w:ind w:left="319"/>
              <w:rPr>
                <w:lang w:val="en-GB"/>
              </w:rPr>
            </w:pPr>
          </w:p>
          <w:p w14:paraId="3D8EB1FB" w14:textId="77777777" w:rsidR="003A17E6" w:rsidRDefault="003A17E6" w:rsidP="00DF0C4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1 point if one or more identified </w:t>
            </w:r>
          </w:p>
          <w:p w14:paraId="264EC97F" w14:textId="77777777" w:rsidR="003A17E6" w:rsidRPr="003A17E6" w:rsidRDefault="003A17E6" w:rsidP="00DF0C4F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3A17E6">
              <w:rPr>
                <w:lang w:val="en-GB"/>
              </w:rPr>
              <w:t>Inability to use a phone?</w:t>
            </w:r>
          </w:p>
          <w:p w14:paraId="3794C269" w14:textId="77777777" w:rsidR="003A17E6" w:rsidRPr="003A17E6" w:rsidRDefault="003A17E6" w:rsidP="00DF0C4F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3A17E6">
              <w:rPr>
                <w:lang w:val="en-GB"/>
              </w:rPr>
              <w:t>Inability to cook a meal?</w:t>
            </w:r>
          </w:p>
          <w:p w14:paraId="60F3159A" w14:textId="77777777" w:rsidR="003A17E6" w:rsidRPr="003A17E6" w:rsidRDefault="003A17E6" w:rsidP="00DF0C4F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3A17E6">
              <w:rPr>
                <w:lang w:val="en-GB"/>
              </w:rPr>
              <w:t>Inability to use public transport?</w:t>
            </w:r>
          </w:p>
          <w:p w14:paraId="68909E84" w14:textId="77777777" w:rsidR="003A17E6" w:rsidRPr="003A17E6" w:rsidRDefault="003A17E6" w:rsidP="00DF0C4F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3A17E6">
              <w:rPr>
                <w:lang w:val="en-GB"/>
              </w:rPr>
              <w:t>Inability to wash the laundry?</w:t>
            </w:r>
          </w:p>
          <w:p w14:paraId="0F1E2B89" w14:textId="77777777" w:rsidR="003A17E6" w:rsidRPr="003A17E6" w:rsidRDefault="003A17E6" w:rsidP="00DF0C4F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3A17E6">
              <w:rPr>
                <w:lang w:val="en-GB"/>
              </w:rPr>
              <w:t>Inability to do the grocery</w:t>
            </w:r>
          </w:p>
          <w:p w14:paraId="1378EABC" w14:textId="77777777" w:rsidR="003A17E6" w:rsidRPr="003A17E6" w:rsidRDefault="003A17E6" w:rsidP="00DF0C4F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3A17E6">
              <w:rPr>
                <w:lang w:val="en-GB"/>
              </w:rPr>
              <w:t>Inability to handle financial matters?</w:t>
            </w:r>
          </w:p>
        </w:tc>
        <w:tc>
          <w:tcPr>
            <w:tcW w:w="4961" w:type="dxa"/>
            <w:shd w:val="clear" w:color="auto" w:fill="F2F2F2" w:themeFill="background1" w:themeFillShade="F2"/>
          </w:tcPr>
          <w:p w14:paraId="20D1D81C" w14:textId="77777777" w:rsidR="003A17E6" w:rsidRDefault="003A17E6" w:rsidP="00DF0C4F">
            <w:pPr>
              <w:pStyle w:val="Listenabsatz"/>
              <w:numPr>
                <w:ilvl w:val="0"/>
                <w:numId w:val="13"/>
              </w:numPr>
              <w:spacing w:line="276" w:lineRule="auto"/>
              <w:ind w:left="314" w:hanging="284"/>
              <w:rPr>
                <w:lang w:val="en-GB"/>
              </w:rPr>
            </w:pPr>
            <w:r w:rsidRPr="00D313E9">
              <w:rPr>
                <w:lang w:val="en-GB"/>
              </w:rPr>
              <w:t xml:space="preserve">CIRCADIAN RHYTHM/FATIGUE </w:t>
            </w:r>
          </w:p>
          <w:p w14:paraId="2D5C6B49" w14:textId="77777777" w:rsidR="00D313E9" w:rsidRPr="00D313E9" w:rsidRDefault="00D313E9" w:rsidP="00D313E9">
            <w:pPr>
              <w:pStyle w:val="Listenabsatz"/>
              <w:spacing w:line="276" w:lineRule="auto"/>
              <w:ind w:left="314"/>
              <w:rPr>
                <w:lang w:val="en-GB"/>
              </w:rPr>
            </w:pPr>
          </w:p>
          <w:p w14:paraId="4D8CA370" w14:textId="77777777" w:rsidR="003A17E6" w:rsidRDefault="003A17E6" w:rsidP="00DF0C4F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point if one or more identified</w:t>
            </w:r>
          </w:p>
          <w:p w14:paraId="2766EA50" w14:textId="77777777" w:rsidR="003A17E6" w:rsidRPr="003A17E6" w:rsidRDefault="003A17E6" w:rsidP="00DF0C4F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lang w:val="en-GB"/>
              </w:rPr>
            </w:pPr>
            <w:r w:rsidRPr="003A17E6">
              <w:rPr>
                <w:lang w:val="en-GB"/>
              </w:rPr>
              <w:t>New onset daytime sleepiness&amp;/or fatigue</w:t>
            </w:r>
          </w:p>
          <w:p w14:paraId="3237C4BF" w14:textId="77777777" w:rsidR="003A17E6" w:rsidRPr="003A17E6" w:rsidRDefault="003A17E6" w:rsidP="00DF0C4F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lang w:val="en-GB"/>
              </w:rPr>
            </w:pPr>
            <w:r w:rsidRPr="003A17E6">
              <w:rPr>
                <w:lang w:val="en-GB"/>
              </w:rPr>
              <w:t>New onset disturbed night time sleep</w:t>
            </w:r>
          </w:p>
          <w:p w14:paraId="2083AA61" w14:textId="77777777" w:rsidR="003A17E6" w:rsidRPr="003A17E6" w:rsidRDefault="003A17E6" w:rsidP="00DF0C4F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lang w:val="en-GB"/>
              </w:rPr>
            </w:pPr>
            <w:r w:rsidRPr="003A17E6">
              <w:rPr>
                <w:lang w:val="en-GB"/>
              </w:rPr>
              <w:t xml:space="preserve">New onset quick exhaustion after physical or mental activity </w:t>
            </w:r>
          </w:p>
          <w:p w14:paraId="762C20A7" w14:textId="77777777" w:rsidR="003A17E6" w:rsidRPr="003A17E6" w:rsidRDefault="003A17E6" w:rsidP="00DF0C4F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lang w:val="en-GB"/>
              </w:rPr>
            </w:pPr>
            <w:r w:rsidRPr="003A17E6">
              <w:rPr>
                <w:lang w:val="en-GB"/>
              </w:rPr>
              <w:t xml:space="preserve">Feeling not completely recovererd </w:t>
            </w:r>
          </w:p>
        </w:tc>
      </w:tr>
      <w:tr w:rsidR="003A17E6" w:rsidRPr="00370492" w14:paraId="2CB6C03D" w14:textId="77777777" w:rsidTr="00370492">
        <w:tc>
          <w:tcPr>
            <w:tcW w:w="43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98F061A" w14:textId="77777777" w:rsidR="003A17E6" w:rsidRDefault="003A17E6" w:rsidP="00D313E9">
            <w:pPr>
              <w:pStyle w:val="Listenabsatz"/>
              <w:numPr>
                <w:ilvl w:val="0"/>
                <w:numId w:val="13"/>
              </w:numPr>
              <w:spacing w:line="276" w:lineRule="auto"/>
              <w:ind w:left="319" w:hanging="284"/>
              <w:rPr>
                <w:lang w:val="en-US"/>
              </w:rPr>
            </w:pPr>
            <w:r w:rsidRPr="00D313E9">
              <w:rPr>
                <w:lang w:val="en-US"/>
              </w:rPr>
              <w:t xml:space="preserve">NEUROLOGICAL SYMPTOMS </w:t>
            </w:r>
          </w:p>
          <w:p w14:paraId="5EE9F8E6" w14:textId="77777777" w:rsidR="00D313E9" w:rsidRPr="00D313E9" w:rsidRDefault="00D313E9" w:rsidP="00D313E9">
            <w:pPr>
              <w:pStyle w:val="Listenabsatz"/>
              <w:spacing w:line="276" w:lineRule="auto"/>
              <w:ind w:left="319"/>
              <w:rPr>
                <w:lang w:val="en-US"/>
              </w:rPr>
            </w:pPr>
          </w:p>
          <w:p w14:paraId="50FE6725" w14:textId="77777777" w:rsidR="003A17E6" w:rsidRPr="00DF0C4F" w:rsidRDefault="003A17E6" w:rsidP="00D313E9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point if suffering from persisting neurological symptoms since acute disease.</w:t>
            </w:r>
          </w:p>
        </w:tc>
        <w:tc>
          <w:tcPr>
            <w:tcW w:w="4961" w:type="dxa"/>
            <w:shd w:val="clear" w:color="auto" w:fill="D9D9D9" w:themeFill="background1" w:themeFillShade="D9"/>
          </w:tcPr>
          <w:p w14:paraId="4AC7DD3E" w14:textId="77777777" w:rsidR="003A17E6" w:rsidRDefault="003A17E6" w:rsidP="00D313E9">
            <w:pPr>
              <w:pStyle w:val="Listenabsatz"/>
              <w:numPr>
                <w:ilvl w:val="0"/>
                <w:numId w:val="13"/>
              </w:numPr>
              <w:spacing w:line="276" w:lineRule="auto"/>
              <w:ind w:left="314" w:hanging="284"/>
              <w:rPr>
                <w:lang w:val="en-GB"/>
              </w:rPr>
            </w:pPr>
            <w:r w:rsidRPr="00D313E9">
              <w:rPr>
                <w:lang w:val="en-GB"/>
              </w:rPr>
              <w:t>WORK LIFE</w:t>
            </w:r>
          </w:p>
          <w:p w14:paraId="707F7574" w14:textId="77777777" w:rsidR="00D313E9" w:rsidRPr="00D313E9" w:rsidRDefault="00D313E9" w:rsidP="00D313E9">
            <w:pPr>
              <w:pStyle w:val="Listenabsatz"/>
              <w:spacing w:line="276" w:lineRule="auto"/>
              <w:ind w:left="314"/>
              <w:rPr>
                <w:lang w:val="en-GB"/>
              </w:rPr>
            </w:pPr>
          </w:p>
          <w:p w14:paraId="64C9CC7D" w14:textId="0D7DBD1F" w:rsidR="003A17E6" w:rsidRPr="003A17E6" w:rsidRDefault="00D313E9" w:rsidP="00D313E9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1 point if </w:t>
            </w:r>
            <w:r w:rsidR="003A17E6">
              <w:rPr>
                <w:lang w:val="en-GB"/>
              </w:rPr>
              <w:t>unable to return to work in</w:t>
            </w:r>
            <w:r w:rsidR="00370492">
              <w:rPr>
                <w:lang w:val="en-GB"/>
              </w:rPr>
              <w:t xml:space="preserve"> </w:t>
            </w:r>
            <w:r w:rsidR="003A17E6">
              <w:rPr>
                <w:lang w:val="en-GB"/>
              </w:rPr>
              <w:t xml:space="preserve">former extent.  </w:t>
            </w:r>
          </w:p>
        </w:tc>
      </w:tr>
      <w:tr w:rsidR="00DF0C4F" w:rsidRPr="00370492" w14:paraId="73CBB7D8" w14:textId="77777777" w:rsidTr="00370492">
        <w:tc>
          <w:tcPr>
            <w:tcW w:w="43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9D9D9D"/>
          </w:tcPr>
          <w:p w14:paraId="79F99C0E" w14:textId="77777777" w:rsidR="00DF0C4F" w:rsidRDefault="00DF0C4F" w:rsidP="00D313E9">
            <w:pPr>
              <w:pStyle w:val="Listenabsatz"/>
              <w:numPr>
                <w:ilvl w:val="0"/>
                <w:numId w:val="13"/>
              </w:numPr>
              <w:spacing w:line="276" w:lineRule="auto"/>
              <w:ind w:left="319" w:hanging="284"/>
              <w:rPr>
                <w:lang w:val="en-US"/>
              </w:rPr>
            </w:pPr>
            <w:r w:rsidRPr="00D313E9">
              <w:rPr>
                <w:lang w:val="en-US"/>
              </w:rPr>
              <w:t>DEATH</w:t>
            </w:r>
          </w:p>
          <w:p w14:paraId="77E4B241" w14:textId="77777777" w:rsidR="00D313E9" w:rsidRPr="00D313E9" w:rsidRDefault="00D313E9" w:rsidP="00D313E9">
            <w:pPr>
              <w:pStyle w:val="Listenabsatz"/>
              <w:spacing w:line="276" w:lineRule="auto"/>
              <w:ind w:left="319"/>
              <w:rPr>
                <w:lang w:val="en-US"/>
              </w:rPr>
            </w:pPr>
          </w:p>
          <w:p w14:paraId="1B975A7B" w14:textId="77777777" w:rsidR="00DF0C4F" w:rsidRPr="00DF0C4F" w:rsidRDefault="00DF0C4F" w:rsidP="00D313E9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5 points if patient died from acute (meningo)-encephalitis.  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14:paraId="1876E5B2" w14:textId="77777777" w:rsidR="00D313E9" w:rsidRPr="00370492" w:rsidRDefault="00DF0C4F" w:rsidP="00D313E9">
            <w:pPr>
              <w:spacing w:line="276" w:lineRule="auto"/>
              <w:rPr>
                <w:i/>
                <w:lang w:val="en-GB"/>
              </w:rPr>
            </w:pPr>
            <w:r w:rsidRPr="00370492">
              <w:rPr>
                <w:i/>
                <w:lang w:val="en-GB"/>
              </w:rPr>
              <w:t xml:space="preserve">To get FOS (0-5) </w:t>
            </w:r>
          </w:p>
          <w:p w14:paraId="24569C4E" w14:textId="77777777" w:rsidR="00D313E9" w:rsidRDefault="00D313E9" w:rsidP="00D313E9">
            <w:pPr>
              <w:spacing w:line="276" w:lineRule="auto"/>
              <w:rPr>
                <w:i/>
                <w:lang w:val="en-GB"/>
              </w:rPr>
            </w:pPr>
          </w:p>
          <w:p w14:paraId="73B156DB" w14:textId="77777777" w:rsidR="00370492" w:rsidRDefault="00D313E9" w:rsidP="00D313E9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DF0C4F" w:rsidRPr="00DF0C4F">
              <w:rPr>
                <w:lang w:val="en-GB"/>
              </w:rPr>
              <w:t xml:space="preserve">dd up points from categories A-D </w:t>
            </w:r>
          </w:p>
          <w:p w14:paraId="29B7307B" w14:textId="2BCD07CF" w:rsidR="00DF0C4F" w:rsidRPr="00DF0C4F" w:rsidRDefault="00DF0C4F" w:rsidP="00D313E9">
            <w:pPr>
              <w:spacing w:line="276" w:lineRule="auto"/>
              <w:rPr>
                <w:i/>
                <w:lang w:val="en-GB"/>
              </w:rPr>
            </w:pPr>
            <w:r w:rsidRPr="00DF0C4F">
              <w:rPr>
                <w:lang w:val="en-GB"/>
              </w:rPr>
              <w:t>or mark 5 if patient died.</w:t>
            </w:r>
          </w:p>
        </w:tc>
      </w:tr>
    </w:tbl>
    <w:p w14:paraId="6958DF83" w14:textId="6BA55269" w:rsidR="00E27A7F" w:rsidRDefault="00370492" w:rsidP="00B1470F">
      <w:pPr>
        <w:spacing w:line="240" w:lineRule="auto"/>
        <w:rPr>
          <w:lang w:val="en-GB"/>
        </w:rPr>
      </w:pPr>
      <w:r>
        <w:rPr>
          <w:lang w:val="en-GB"/>
        </w:rPr>
        <w:t>G</w:t>
      </w:r>
      <w:r w:rsidR="00314FDA">
        <w:rPr>
          <w:lang w:val="en-GB"/>
        </w:rPr>
        <w:t>ood outcome = total sum s</w:t>
      </w:r>
      <w:r w:rsidR="00E27A7F">
        <w:rPr>
          <w:lang w:val="en-GB"/>
        </w:rPr>
        <w:t>core 0-1</w:t>
      </w:r>
      <w:r w:rsidR="00314FDA">
        <w:rPr>
          <w:lang w:val="en-GB"/>
        </w:rPr>
        <w:t>. Poor outcome= total sum s</w:t>
      </w:r>
      <w:r w:rsidR="00E27A7F">
        <w:rPr>
          <w:lang w:val="en-GB"/>
        </w:rPr>
        <w:t>core 2-5</w:t>
      </w:r>
      <w:r w:rsidR="00314FDA">
        <w:rPr>
          <w:lang w:val="en-GB"/>
        </w:rPr>
        <w:t>.</w:t>
      </w:r>
    </w:p>
    <w:p w14:paraId="1183A326" w14:textId="77777777" w:rsidR="00DF0C4F" w:rsidRDefault="00DF0C4F" w:rsidP="00B1470F">
      <w:pPr>
        <w:spacing w:line="240" w:lineRule="auto"/>
        <w:rPr>
          <w:lang w:val="en-GB"/>
        </w:rPr>
      </w:pPr>
    </w:p>
    <w:p w14:paraId="02169444" w14:textId="77777777" w:rsidR="00DF0C4F" w:rsidRPr="0095387D" w:rsidRDefault="00DF0C4F" w:rsidP="00B1470F">
      <w:pPr>
        <w:spacing w:line="240" w:lineRule="auto"/>
        <w:rPr>
          <w:lang w:val="en-GB"/>
        </w:rPr>
      </w:pPr>
    </w:p>
    <w:sectPr w:rsidR="00DF0C4F" w:rsidRPr="009538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A4D81"/>
    <w:multiLevelType w:val="hybridMultilevel"/>
    <w:tmpl w:val="262A855A"/>
    <w:lvl w:ilvl="0" w:tplc="FFE825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5508AE"/>
    <w:multiLevelType w:val="hybridMultilevel"/>
    <w:tmpl w:val="262A855A"/>
    <w:lvl w:ilvl="0" w:tplc="FFE825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EB010E"/>
    <w:multiLevelType w:val="hybridMultilevel"/>
    <w:tmpl w:val="526EB63A"/>
    <w:lvl w:ilvl="0" w:tplc="FFE825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CD3079"/>
    <w:multiLevelType w:val="hybridMultilevel"/>
    <w:tmpl w:val="ABC8C61E"/>
    <w:lvl w:ilvl="0" w:tplc="49FCC5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F15D35"/>
    <w:multiLevelType w:val="hybridMultilevel"/>
    <w:tmpl w:val="EB0CC3E2"/>
    <w:lvl w:ilvl="0" w:tplc="A9A6BDA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531F8C"/>
    <w:multiLevelType w:val="hybridMultilevel"/>
    <w:tmpl w:val="A9D84A7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1015F0"/>
    <w:multiLevelType w:val="hybridMultilevel"/>
    <w:tmpl w:val="C6FC6322"/>
    <w:lvl w:ilvl="0" w:tplc="FA8696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9870EE"/>
    <w:multiLevelType w:val="hybridMultilevel"/>
    <w:tmpl w:val="3BB02FC6"/>
    <w:lvl w:ilvl="0" w:tplc="7068A2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301CCD"/>
    <w:multiLevelType w:val="hybridMultilevel"/>
    <w:tmpl w:val="414ED748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627B68"/>
    <w:multiLevelType w:val="hybridMultilevel"/>
    <w:tmpl w:val="4BC4F14C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6171DB"/>
    <w:multiLevelType w:val="hybridMultilevel"/>
    <w:tmpl w:val="D7BCC92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AA43AA"/>
    <w:multiLevelType w:val="hybridMultilevel"/>
    <w:tmpl w:val="A7002734"/>
    <w:lvl w:ilvl="0" w:tplc="881295F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8F23F2"/>
    <w:multiLevelType w:val="hybridMultilevel"/>
    <w:tmpl w:val="12DE515E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9938285">
    <w:abstractNumId w:val="10"/>
  </w:num>
  <w:num w:numId="2" w16cid:durableId="485440174">
    <w:abstractNumId w:val="5"/>
  </w:num>
  <w:num w:numId="3" w16cid:durableId="765150721">
    <w:abstractNumId w:val="12"/>
  </w:num>
  <w:num w:numId="4" w16cid:durableId="1397053081">
    <w:abstractNumId w:val="6"/>
  </w:num>
  <w:num w:numId="5" w16cid:durableId="799571483">
    <w:abstractNumId w:val="9"/>
  </w:num>
  <w:num w:numId="6" w16cid:durableId="304430996">
    <w:abstractNumId w:val="0"/>
  </w:num>
  <w:num w:numId="7" w16cid:durableId="1789349330">
    <w:abstractNumId w:val="8"/>
  </w:num>
  <w:num w:numId="8" w16cid:durableId="1759013035">
    <w:abstractNumId w:val="11"/>
  </w:num>
  <w:num w:numId="9" w16cid:durableId="657735026">
    <w:abstractNumId w:val="7"/>
  </w:num>
  <w:num w:numId="10" w16cid:durableId="1573393417">
    <w:abstractNumId w:val="3"/>
  </w:num>
  <w:num w:numId="11" w16cid:durableId="1571501775">
    <w:abstractNumId w:val="4"/>
  </w:num>
  <w:num w:numId="12" w16cid:durableId="944726672">
    <w:abstractNumId w:val="1"/>
  </w:num>
  <w:num w:numId="13" w16cid:durableId="9745230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87D"/>
    <w:rsid w:val="00004023"/>
    <w:rsid w:val="00007AAB"/>
    <w:rsid w:val="00010AD2"/>
    <w:rsid w:val="00015085"/>
    <w:rsid w:val="00020C0F"/>
    <w:rsid w:val="00021DCA"/>
    <w:rsid w:val="00023554"/>
    <w:rsid w:val="00034C1D"/>
    <w:rsid w:val="00034F10"/>
    <w:rsid w:val="0005482C"/>
    <w:rsid w:val="000631B7"/>
    <w:rsid w:val="0007027C"/>
    <w:rsid w:val="00077281"/>
    <w:rsid w:val="00097597"/>
    <w:rsid w:val="000B79E2"/>
    <w:rsid w:val="000C37E0"/>
    <w:rsid w:val="000C41F3"/>
    <w:rsid w:val="000E3650"/>
    <w:rsid w:val="000F0B4F"/>
    <w:rsid w:val="000F114B"/>
    <w:rsid w:val="000F34E4"/>
    <w:rsid w:val="000F65D5"/>
    <w:rsid w:val="001073B8"/>
    <w:rsid w:val="00124C94"/>
    <w:rsid w:val="00132625"/>
    <w:rsid w:val="0015325D"/>
    <w:rsid w:val="00154AE1"/>
    <w:rsid w:val="001654E5"/>
    <w:rsid w:val="00166CC1"/>
    <w:rsid w:val="001768A1"/>
    <w:rsid w:val="00193BB5"/>
    <w:rsid w:val="001A66F2"/>
    <w:rsid w:val="001B5E41"/>
    <w:rsid w:val="001B67D7"/>
    <w:rsid w:val="001C2DE6"/>
    <w:rsid w:val="001D23E7"/>
    <w:rsid w:val="001D75DD"/>
    <w:rsid w:val="001E4C76"/>
    <w:rsid w:val="001E4F94"/>
    <w:rsid w:val="001F2F64"/>
    <w:rsid w:val="001F37EF"/>
    <w:rsid w:val="001F4D34"/>
    <w:rsid w:val="00212727"/>
    <w:rsid w:val="00217A0D"/>
    <w:rsid w:val="002220E0"/>
    <w:rsid w:val="00223D2C"/>
    <w:rsid w:val="00231F3F"/>
    <w:rsid w:val="00232C6F"/>
    <w:rsid w:val="00245740"/>
    <w:rsid w:val="00251B16"/>
    <w:rsid w:val="002526AB"/>
    <w:rsid w:val="00256B55"/>
    <w:rsid w:val="00267A0B"/>
    <w:rsid w:val="002870A6"/>
    <w:rsid w:val="002A4240"/>
    <w:rsid w:val="002B0407"/>
    <w:rsid w:val="002B4E08"/>
    <w:rsid w:val="002B51A7"/>
    <w:rsid w:val="002C2F56"/>
    <w:rsid w:val="002C5FF9"/>
    <w:rsid w:val="002D6B60"/>
    <w:rsid w:val="002E4A7E"/>
    <w:rsid w:val="0030640C"/>
    <w:rsid w:val="00306DA1"/>
    <w:rsid w:val="00314FDA"/>
    <w:rsid w:val="00321160"/>
    <w:rsid w:val="003400B5"/>
    <w:rsid w:val="00344307"/>
    <w:rsid w:val="003536AE"/>
    <w:rsid w:val="00364C01"/>
    <w:rsid w:val="00370492"/>
    <w:rsid w:val="003802EA"/>
    <w:rsid w:val="00383477"/>
    <w:rsid w:val="003850AE"/>
    <w:rsid w:val="00385C1B"/>
    <w:rsid w:val="003A17E6"/>
    <w:rsid w:val="003A3190"/>
    <w:rsid w:val="003A6C44"/>
    <w:rsid w:val="003B0234"/>
    <w:rsid w:val="003B4052"/>
    <w:rsid w:val="003B4918"/>
    <w:rsid w:val="003B4D88"/>
    <w:rsid w:val="003B529C"/>
    <w:rsid w:val="003B5479"/>
    <w:rsid w:val="003C027F"/>
    <w:rsid w:val="003C5029"/>
    <w:rsid w:val="003D2730"/>
    <w:rsid w:val="003D56E6"/>
    <w:rsid w:val="003E0C45"/>
    <w:rsid w:val="003F120E"/>
    <w:rsid w:val="004022BC"/>
    <w:rsid w:val="00405568"/>
    <w:rsid w:val="0041191A"/>
    <w:rsid w:val="0041303C"/>
    <w:rsid w:val="00414FC7"/>
    <w:rsid w:val="004166AD"/>
    <w:rsid w:val="00421FDD"/>
    <w:rsid w:val="004229FD"/>
    <w:rsid w:val="00424DEB"/>
    <w:rsid w:val="00432F85"/>
    <w:rsid w:val="00440FD5"/>
    <w:rsid w:val="0044471C"/>
    <w:rsid w:val="00446572"/>
    <w:rsid w:val="00446EF0"/>
    <w:rsid w:val="004551B2"/>
    <w:rsid w:val="00455304"/>
    <w:rsid w:val="0046239C"/>
    <w:rsid w:val="00476BCF"/>
    <w:rsid w:val="00480A0A"/>
    <w:rsid w:val="00482C24"/>
    <w:rsid w:val="004830A8"/>
    <w:rsid w:val="00495F3F"/>
    <w:rsid w:val="004A0EBA"/>
    <w:rsid w:val="004A6FEF"/>
    <w:rsid w:val="004B3BDD"/>
    <w:rsid w:val="004B55FF"/>
    <w:rsid w:val="004B6D75"/>
    <w:rsid w:val="004C1202"/>
    <w:rsid w:val="004C3B7F"/>
    <w:rsid w:val="004C5FC3"/>
    <w:rsid w:val="004C69D4"/>
    <w:rsid w:val="004C6E3B"/>
    <w:rsid w:val="004D40D8"/>
    <w:rsid w:val="004D41ED"/>
    <w:rsid w:val="004D4F74"/>
    <w:rsid w:val="004D612A"/>
    <w:rsid w:val="004E616F"/>
    <w:rsid w:val="005024D0"/>
    <w:rsid w:val="00502DF2"/>
    <w:rsid w:val="00506AAB"/>
    <w:rsid w:val="00507E33"/>
    <w:rsid w:val="00513727"/>
    <w:rsid w:val="00517A78"/>
    <w:rsid w:val="00520854"/>
    <w:rsid w:val="005208F1"/>
    <w:rsid w:val="00520C0D"/>
    <w:rsid w:val="00532063"/>
    <w:rsid w:val="005365A0"/>
    <w:rsid w:val="00536A97"/>
    <w:rsid w:val="00544AE1"/>
    <w:rsid w:val="00545301"/>
    <w:rsid w:val="005701A2"/>
    <w:rsid w:val="00581ECC"/>
    <w:rsid w:val="00587FC2"/>
    <w:rsid w:val="00596829"/>
    <w:rsid w:val="00597A1A"/>
    <w:rsid w:val="005A1BE1"/>
    <w:rsid w:val="005B3501"/>
    <w:rsid w:val="005D1B7C"/>
    <w:rsid w:val="005D5E72"/>
    <w:rsid w:val="005E46CF"/>
    <w:rsid w:val="00613537"/>
    <w:rsid w:val="00620521"/>
    <w:rsid w:val="006215F3"/>
    <w:rsid w:val="00625C91"/>
    <w:rsid w:val="006433AC"/>
    <w:rsid w:val="00647B0A"/>
    <w:rsid w:val="00652C05"/>
    <w:rsid w:val="00660E91"/>
    <w:rsid w:val="00673E5D"/>
    <w:rsid w:val="00680349"/>
    <w:rsid w:val="00682C59"/>
    <w:rsid w:val="00690A35"/>
    <w:rsid w:val="006A0645"/>
    <w:rsid w:val="006C553B"/>
    <w:rsid w:val="006C7728"/>
    <w:rsid w:val="006D4C8A"/>
    <w:rsid w:val="006D5D81"/>
    <w:rsid w:val="006E6DD8"/>
    <w:rsid w:val="0070013E"/>
    <w:rsid w:val="007034D1"/>
    <w:rsid w:val="00704EB0"/>
    <w:rsid w:val="007064AC"/>
    <w:rsid w:val="00711EE7"/>
    <w:rsid w:val="007256B7"/>
    <w:rsid w:val="00726BE0"/>
    <w:rsid w:val="00732956"/>
    <w:rsid w:val="0075746A"/>
    <w:rsid w:val="0076053E"/>
    <w:rsid w:val="00763B53"/>
    <w:rsid w:val="00766204"/>
    <w:rsid w:val="00767130"/>
    <w:rsid w:val="007701A7"/>
    <w:rsid w:val="00770B69"/>
    <w:rsid w:val="0077670A"/>
    <w:rsid w:val="00783ABB"/>
    <w:rsid w:val="0078519A"/>
    <w:rsid w:val="00786EF5"/>
    <w:rsid w:val="007933A2"/>
    <w:rsid w:val="00797146"/>
    <w:rsid w:val="007A1FC4"/>
    <w:rsid w:val="007A30A1"/>
    <w:rsid w:val="007A41A7"/>
    <w:rsid w:val="007A6C19"/>
    <w:rsid w:val="007B75B1"/>
    <w:rsid w:val="007C75ED"/>
    <w:rsid w:val="007E50E3"/>
    <w:rsid w:val="007F2412"/>
    <w:rsid w:val="007F4615"/>
    <w:rsid w:val="007F6C96"/>
    <w:rsid w:val="00802C37"/>
    <w:rsid w:val="008074A9"/>
    <w:rsid w:val="00821193"/>
    <w:rsid w:val="0082548E"/>
    <w:rsid w:val="00825C7D"/>
    <w:rsid w:val="00834F91"/>
    <w:rsid w:val="008416A3"/>
    <w:rsid w:val="008517BA"/>
    <w:rsid w:val="008576F9"/>
    <w:rsid w:val="0086347C"/>
    <w:rsid w:val="0086349E"/>
    <w:rsid w:val="00864818"/>
    <w:rsid w:val="008700FA"/>
    <w:rsid w:val="00870304"/>
    <w:rsid w:val="008815B3"/>
    <w:rsid w:val="008825FE"/>
    <w:rsid w:val="00884E5E"/>
    <w:rsid w:val="00886325"/>
    <w:rsid w:val="0089570A"/>
    <w:rsid w:val="0089783A"/>
    <w:rsid w:val="008978F0"/>
    <w:rsid w:val="008A015C"/>
    <w:rsid w:val="008A1248"/>
    <w:rsid w:val="008A7FA9"/>
    <w:rsid w:val="008C21D9"/>
    <w:rsid w:val="008C2579"/>
    <w:rsid w:val="008F5508"/>
    <w:rsid w:val="0090498A"/>
    <w:rsid w:val="00912B52"/>
    <w:rsid w:val="00914A17"/>
    <w:rsid w:val="009313DE"/>
    <w:rsid w:val="00934310"/>
    <w:rsid w:val="00946E8E"/>
    <w:rsid w:val="0095387D"/>
    <w:rsid w:val="00953FA2"/>
    <w:rsid w:val="00960545"/>
    <w:rsid w:val="00960A61"/>
    <w:rsid w:val="00992F20"/>
    <w:rsid w:val="009A26BB"/>
    <w:rsid w:val="009A2C44"/>
    <w:rsid w:val="009A5386"/>
    <w:rsid w:val="009A7175"/>
    <w:rsid w:val="009B6100"/>
    <w:rsid w:val="009B7CD7"/>
    <w:rsid w:val="009C334B"/>
    <w:rsid w:val="009C61DB"/>
    <w:rsid w:val="009D07D7"/>
    <w:rsid w:val="009D576F"/>
    <w:rsid w:val="009D79C9"/>
    <w:rsid w:val="009E0386"/>
    <w:rsid w:val="009F2088"/>
    <w:rsid w:val="00A26D71"/>
    <w:rsid w:val="00A5084C"/>
    <w:rsid w:val="00A5162E"/>
    <w:rsid w:val="00A56085"/>
    <w:rsid w:val="00A949EC"/>
    <w:rsid w:val="00A951CA"/>
    <w:rsid w:val="00AA4A63"/>
    <w:rsid w:val="00AA5F71"/>
    <w:rsid w:val="00AA6CC5"/>
    <w:rsid w:val="00AB4FB1"/>
    <w:rsid w:val="00AB76DA"/>
    <w:rsid w:val="00AB7EC9"/>
    <w:rsid w:val="00AC044E"/>
    <w:rsid w:val="00AD25CC"/>
    <w:rsid w:val="00AE739F"/>
    <w:rsid w:val="00AF2878"/>
    <w:rsid w:val="00AF417F"/>
    <w:rsid w:val="00AF7ABD"/>
    <w:rsid w:val="00B03BEE"/>
    <w:rsid w:val="00B12A9D"/>
    <w:rsid w:val="00B1470F"/>
    <w:rsid w:val="00B1481D"/>
    <w:rsid w:val="00B155D7"/>
    <w:rsid w:val="00B25213"/>
    <w:rsid w:val="00B30F05"/>
    <w:rsid w:val="00B3704F"/>
    <w:rsid w:val="00B37221"/>
    <w:rsid w:val="00B402AF"/>
    <w:rsid w:val="00B72BAB"/>
    <w:rsid w:val="00B76D7E"/>
    <w:rsid w:val="00B854FD"/>
    <w:rsid w:val="00B947C9"/>
    <w:rsid w:val="00BA3765"/>
    <w:rsid w:val="00BA5AC8"/>
    <w:rsid w:val="00BB3F71"/>
    <w:rsid w:val="00BC5365"/>
    <w:rsid w:val="00BD3736"/>
    <w:rsid w:val="00BD5C13"/>
    <w:rsid w:val="00BE0480"/>
    <w:rsid w:val="00BE39B3"/>
    <w:rsid w:val="00BE454D"/>
    <w:rsid w:val="00BF27F7"/>
    <w:rsid w:val="00C0114A"/>
    <w:rsid w:val="00C1371D"/>
    <w:rsid w:val="00C14990"/>
    <w:rsid w:val="00C22157"/>
    <w:rsid w:val="00C30D2E"/>
    <w:rsid w:val="00C53EB1"/>
    <w:rsid w:val="00C71B51"/>
    <w:rsid w:val="00C93273"/>
    <w:rsid w:val="00C96BAD"/>
    <w:rsid w:val="00CA1383"/>
    <w:rsid w:val="00CA202E"/>
    <w:rsid w:val="00CB1252"/>
    <w:rsid w:val="00CC13C7"/>
    <w:rsid w:val="00CC4BA5"/>
    <w:rsid w:val="00CF72C1"/>
    <w:rsid w:val="00D01849"/>
    <w:rsid w:val="00D04CB8"/>
    <w:rsid w:val="00D15DC1"/>
    <w:rsid w:val="00D2711A"/>
    <w:rsid w:val="00D313E9"/>
    <w:rsid w:val="00D4020D"/>
    <w:rsid w:val="00D541FA"/>
    <w:rsid w:val="00D54632"/>
    <w:rsid w:val="00D617DF"/>
    <w:rsid w:val="00D62694"/>
    <w:rsid w:val="00D728F0"/>
    <w:rsid w:val="00D73A36"/>
    <w:rsid w:val="00D778CE"/>
    <w:rsid w:val="00D83004"/>
    <w:rsid w:val="00D96F89"/>
    <w:rsid w:val="00DA298F"/>
    <w:rsid w:val="00DB6A93"/>
    <w:rsid w:val="00DC227D"/>
    <w:rsid w:val="00DD39CA"/>
    <w:rsid w:val="00DD5078"/>
    <w:rsid w:val="00DE43B2"/>
    <w:rsid w:val="00DF0C4F"/>
    <w:rsid w:val="00E0180E"/>
    <w:rsid w:val="00E26DB6"/>
    <w:rsid w:val="00E27A7F"/>
    <w:rsid w:val="00E32DEA"/>
    <w:rsid w:val="00E36C23"/>
    <w:rsid w:val="00E50A11"/>
    <w:rsid w:val="00E54E03"/>
    <w:rsid w:val="00E74FA6"/>
    <w:rsid w:val="00E75F80"/>
    <w:rsid w:val="00E85889"/>
    <w:rsid w:val="00E92F0B"/>
    <w:rsid w:val="00EA3EA8"/>
    <w:rsid w:val="00EA710C"/>
    <w:rsid w:val="00EB292C"/>
    <w:rsid w:val="00EB5F69"/>
    <w:rsid w:val="00ED6D54"/>
    <w:rsid w:val="00EF3B6C"/>
    <w:rsid w:val="00EF4BCC"/>
    <w:rsid w:val="00EF56BC"/>
    <w:rsid w:val="00F05E03"/>
    <w:rsid w:val="00F0775B"/>
    <w:rsid w:val="00F17EAF"/>
    <w:rsid w:val="00F25B11"/>
    <w:rsid w:val="00F32B73"/>
    <w:rsid w:val="00F335BA"/>
    <w:rsid w:val="00F4785D"/>
    <w:rsid w:val="00F51F8A"/>
    <w:rsid w:val="00F56913"/>
    <w:rsid w:val="00F57E7C"/>
    <w:rsid w:val="00F61C92"/>
    <w:rsid w:val="00F66032"/>
    <w:rsid w:val="00F70205"/>
    <w:rsid w:val="00F71F63"/>
    <w:rsid w:val="00F77984"/>
    <w:rsid w:val="00F86A36"/>
    <w:rsid w:val="00FA0AFE"/>
    <w:rsid w:val="00FB2C4A"/>
    <w:rsid w:val="00FB5073"/>
    <w:rsid w:val="00FB64B7"/>
    <w:rsid w:val="00FB7B95"/>
    <w:rsid w:val="00FD76BA"/>
    <w:rsid w:val="00FF43C0"/>
    <w:rsid w:val="00FF5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40271C"/>
  <w15:chartTrackingRefBased/>
  <w15:docId w15:val="{2311FC56-0A8E-483D-87B6-05692E2E7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0C4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53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1E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1ECC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81E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6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e</dc:creator>
  <cp:keywords/>
  <dc:description/>
  <cp:lastModifiedBy>Lena</cp:lastModifiedBy>
  <cp:revision>12</cp:revision>
  <dcterms:created xsi:type="dcterms:W3CDTF">2023-06-03T20:27:00Z</dcterms:created>
  <dcterms:modified xsi:type="dcterms:W3CDTF">2023-09-01T07:35:00Z</dcterms:modified>
</cp:coreProperties>
</file>